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5DDD61" w14:textId="5B445330" w:rsidR="00FA105E" w:rsidRDefault="00E34533" w:rsidP="00FA105E">
      <w:pPr>
        <w:rPr>
          <w:rFonts w:ascii="Times New Roman" w:hAnsi="Times New Roman"/>
          <w:sz w:val="24"/>
          <w:szCs w:val="24"/>
        </w:rPr>
      </w:pPr>
      <w:bookmarkStart w:id="0" w:name="_Hlk153532669"/>
      <w:r w:rsidRPr="00690A7D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9F478C">
        <w:rPr>
          <w:rFonts w:ascii="Times New Roman" w:hAnsi="Times New Roman" w:cs="Times New Roman"/>
          <w:b/>
          <w:bCs/>
          <w:sz w:val="24"/>
        </w:rPr>
        <w:t>T</w:t>
      </w:r>
      <w:r w:rsidR="00FA105E" w:rsidRPr="00690A7D">
        <w:rPr>
          <w:rFonts w:ascii="Times New Roman" w:hAnsi="Times New Roman" w:cs="Times New Roman"/>
          <w:b/>
          <w:bCs/>
          <w:sz w:val="24"/>
        </w:rPr>
        <w:t>able</w:t>
      </w:r>
      <w:r w:rsidR="00FA105E" w:rsidRPr="00690A7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bookmarkStart w:id="1" w:name="_GoBack"/>
      <w:bookmarkEnd w:id="1"/>
      <w:r w:rsidRPr="00690A7D">
        <w:rPr>
          <w:rFonts w:ascii="Times New Roman" w:hAnsi="Times New Roman" w:cs="Times New Roman"/>
          <w:b/>
          <w:bCs/>
          <w:sz w:val="24"/>
        </w:rPr>
        <w:t>2</w:t>
      </w:r>
      <w:r w:rsidR="00FA105E">
        <w:rPr>
          <w:rFonts w:ascii="Times New Roman" w:hAnsi="Times New Roman" w:cs="Times New Roman"/>
          <w:bCs/>
          <w:sz w:val="24"/>
        </w:rPr>
        <w:t xml:space="preserve"> </w:t>
      </w:r>
      <w:r w:rsidR="00FA105E">
        <w:rPr>
          <w:rFonts w:ascii="Times New Roman" w:eastAsia="SimSun" w:hAnsi="Times New Roman" w:cs="Times New Roman"/>
          <w:bCs/>
          <w:sz w:val="24"/>
          <w:lang w:bidi="ar"/>
        </w:rPr>
        <w:t xml:space="preserve">Associations between CRF and metabolic </w:t>
      </w:r>
      <w:r w:rsidR="00FA105E">
        <w:rPr>
          <w:rFonts w:ascii="Times New Roman" w:hAnsi="Times New Roman"/>
          <w:sz w:val="24"/>
          <w:szCs w:val="24"/>
        </w:rPr>
        <w:t>indicators at baseline after further adjustment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888"/>
        <w:gridCol w:w="3809"/>
        <w:gridCol w:w="1825"/>
      </w:tblGrid>
      <w:tr w:rsidR="00FA105E" w14:paraId="7C4976A5" w14:textId="77777777" w:rsidTr="00146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tcW w:w="1694" w:type="pct"/>
            <w:noWrap/>
          </w:tcPr>
          <w:p w14:paraId="6602850A" w14:textId="77777777" w:rsidR="00FA105E" w:rsidRDefault="00FA105E" w:rsidP="00146B95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235" w:type="pct"/>
            <w:noWrap/>
            <w:vAlign w:val="center"/>
          </w:tcPr>
          <w:p w14:paraId="09B6B052" w14:textId="77777777" w:rsidR="00FA105E" w:rsidRDefault="00FA105E" w:rsidP="00146B9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Adjusted 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β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(95%CI)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a</w:t>
            </w:r>
          </w:p>
        </w:tc>
        <w:tc>
          <w:tcPr>
            <w:tcW w:w="1071" w:type="pct"/>
            <w:noWrap/>
            <w:vAlign w:val="center"/>
          </w:tcPr>
          <w:p w14:paraId="4097028B" w14:textId="77777777" w:rsidR="00FA105E" w:rsidRDefault="00FA105E" w:rsidP="00146B9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value 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b</w:t>
            </w:r>
          </w:p>
        </w:tc>
      </w:tr>
      <w:tr w:rsidR="00FA105E" w14:paraId="47443047" w14:textId="77777777" w:rsidTr="00146B95">
        <w:trPr>
          <w:trHeight w:val="265"/>
        </w:trPr>
        <w:tc>
          <w:tcPr>
            <w:tcW w:w="1694" w:type="pct"/>
            <w:shd w:val="clear" w:color="auto" w:fill="E7E6E6" w:themeFill="background2"/>
            <w:noWrap/>
          </w:tcPr>
          <w:p w14:paraId="29598437" w14:textId="77777777" w:rsidR="00FA105E" w:rsidRDefault="00FA105E" w:rsidP="00146B9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ll population</w:t>
            </w:r>
          </w:p>
        </w:tc>
        <w:tc>
          <w:tcPr>
            <w:tcW w:w="2235" w:type="pct"/>
            <w:shd w:val="clear" w:color="auto" w:fill="E7E6E6" w:themeFill="background2"/>
            <w:noWrap/>
            <w:vAlign w:val="center"/>
          </w:tcPr>
          <w:p w14:paraId="6A31F796" w14:textId="77777777" w:rsidR="00FA105E" w:rsidRDefault="00FA105E" w:rsidP="00146B9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71" w:type="pct"/>
            <w:shd w:val="clear" w:color="auto" w:fill="E7E6E6" w:themeFill="background2"/>
            <w:noWrap/>
            <w:vAlign w:val="center"/>
          </w:tcPr>
          <w:p w14:paraId="19F42BE2" w14:textId="77777777" w:rsidR="00FA105E" w:rsidRDefault="00FA105E" w:rsidP="00146B9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FA105E" w14:paraId="6088260C" w14:textId="77777777" w:rsidTr="00146B95">
        <w:trPr>
          <w:trHeight w:val="265"/>
        </w:trPr>
        <w:tc>
          <w:tcPr>
            <w:tcW w:w="1694" w:type="pct"/>
            <w:shd w:val="clear" w:color="auto" w:fill="auto"/>
            <w:noWrap/>
          </w:tcPr>
          <w:p w14:paraId="1DFCEFF5" w14:textId="77777777" w:rsidR="00FA105E" w:rsidRDefault="00FA105E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SBP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E4D85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0F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687(-2.325--1.049)</w:t>
            </w:r>
          </w:p>
        </w:tc>
        <w:tc>
          <w:tcPr>
            <w:tcW w:w="1071" w:type="pct"/>
            <w:shd w:val="clear" w:color="auto" w:fill="auto"/>
            <w:noWrap/>
          </w:tcPr>
          <w:p w14:paraId="6D408DAD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42AB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7042AB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FA105E" w14:paraId="3A36EA84" w14:textId="77777777" w:rsidTr="00146B95">
        <w:trPr>
          <w:trHeight w:val="265"/>
        </w:trPr>
        <w:tc>
          <w:tcPr>
            <w:tcW w:w="1694" w:type="pct"/>
            <w:shd w:val="clear" w:color="auto" w:fill="auto"/>
            <w:noWrap/>
          </w:tcPr>
          <w:p w14:paraId="62289278" w14:textId="77777777" w:rsidR="00FA105E" w:rsidRDefault="00FA105E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DBP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E5F4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0F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887(-2.266--1.508)</w:t>
            </w:r>
          </w:p>
        </w:tc>
        <w:tc>
          <w:tcPr>
            <w:tcW w:w="1071" w:type="pct"/>
            <w:shd w:val="clear" w:color="auto" w:fill="auto"/>
            <w:noWrap/>
          </w:tcPr>
          <w:p w14:paraId="7D8D8BBE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42AB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7042AB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FA105E" w14:paraId="1C5A5787" w14:textId="77777777" w:rsidTr="00146B95">
        <w:trPr>
          <w:trHeight w:val="265"/>
        </w:trPr>
        <w:tc>
          <w:tcPr>
            <w:tcW w:w="1694" w:type="pct"/>
            <w:shd w:val="clear" w:color="auto" w:fill="auto"/>
            <w:noWrap/>
          </w:tcPr>
          <w:p w14:paraId="67CF9268" w14:textId="77777777" w:rsidR="00FA105E" w:rsidRDefault="00FA105E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TG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926C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0F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157(-0.188--0.126)</w:t>
            </w:r>
          </w:p>
        </w:tc>
        <w:tc>
          <w:tcPr>
            <w:tcW w:w="1071" w:type="pct"/>
            <w:shd w:val="clear" w:color="auto" w:fill="auto"/>
            <w:noWrap/>
          </w:tcPr>
          <w:p w14:paraId="5F6E0FA0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42AB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7042AB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FA105E" w14:paraId="53CF8BE6" w14:textId="77777777" w:rsidTr="00146B95">
        <w:trPr>
          <w:trHeight w:val="265"/>
        </w:trPr>
        <w:tc>
          <w:tcPr>
            <w:tcW w:w="1694" w:type="pct"/>
            <w:noWrap/>
          </w:tcPr>
          <w:p w14:paraId="50DC86D2" w14:textId="77777777" w:rsidR="00FA105E" w:rsidRDefault="00FA105E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HDL-C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09A5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0F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76(0.063-0.089)</w:t>
            </w:r>
          </w:p>
        </w:tc>
        <w:tc>
          <w:tcPr>
            <w:tcW w:w="1071" w:type="pct"/>
            <w:noWrap/>
          </w:tcPr>
          <w:p w14:paraId="55D7D33C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42AB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7042AB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FA105E" w14:paraId="0BC32F16" w14:textId="77777777" w:rsidTr="00146B95">
        <w:trPr>
          <w:trHeight w:val="265"/>
        </w:trPr>
        <w:tc>
          <w:tcPr>
            <w:tcW w:w="1694" w:type="pct"/>
            <w:noWrap/>
          </w:tcPr>
          <w:p w14:paraId="5C36CDFF" w14:textId="77777777" w:rsidR="00FA105E" w:rsidRDefault="00FA105E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FPG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8881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0F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130(-0.179--0.081)</w:t>
            </w:r>
          </w:p>
        </w:tc>
        <w:tc>
          <w:tcPr>
            <w:tcW w:w="1071" w:type="pct"/>
            <w:noWrap/>
          </w:tcPr>
          <w:p w14:paraId="604680AC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42AB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7042AB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FA105E" w14:paraId="5248D327" w14:textId="77777777" w:rsidTr="00146B95">
        <w:trPr>
          <w:trHeight w:val="265"/>
        </w:trPr>
        <w:tc>
          <w:tcPr>
            <w:tcW w:w="1694" w:type="pct"/>
            <w:shd w:val="clear" w:color="auto" w:fill="E7E6E6" w:themeFill="background2"/>
            <w:noWrap/>
          </w:tcPr>
          <w:p w14:paraId="59F22859" w14:textId="77777777" w:rsidR="00FA105E" w:rsidRDefault="00FA105E" w:rsidP="00146B9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Males 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A02B181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1" w:type="pct"/>
            <w:shd w:val="clear" w:color="auto" w:fill="E7E6E6" w:themeFill="background2"/>
            <w:noWrap/>
            <w:vAlign w:val="center"/>
          </w:tcPr>
          <w:p w14:paraId="14606D2B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A105E" w14:paraId="005FF6CD" w14:textId="77777777" w:rsidTr="00146B95">
        <w:trPr>
          <w:trHeight w:val="265"/>
        </w:trPr>
        <w:tc>
          <w:tcPr>
            <w:tcW w:w="1694" w:type="pct"/>
            <w:noWrap/>
          </w:tcPr>
          <w:p w14:paraId="4ED9526A" w14:textId="77777777" w:rsidR="00FA105E" w:rsidRDefault="00FA105E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SBP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7EC8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0F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2.428(-3.300--1.556)</w:t>
            </w:r>
          </w:p>
        </w:tc>
        <w:tc>
          <w:tcPr>
            <w:tcW w:w="1071" w:type="pct"/>
            <w:noWrap/>
          </w:tcPr>
          <w:p w14:paraId="3F7B8311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2DCD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F12DCD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FA105E" w14:paraId="60879CA0" w14:textId="77777777" w:rsidTr="00146B95">
        <w:trPr>
          <w:trHeight w:val="265"/>
        </w:trPr>
        <w:tc>
          <w:tcPr>
            <w:tcW w:w="1694" w:type="pct"/>
            <w:noWrap/>
          </w:tcPr>
          <w:p w14:paraId="7C8BD5DC" w14:textId="77777777" w:rsidR="00FA105E" w:rsidRDefault="00FA105E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DBP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4C64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0F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992(-2.534--1.450)</w:t>
            </w:r>
          </w:p>
        </w:tc>
        <w:tc>
          <w:tcPr>
            <w:tcW w:w="1071" w:type="pct"/>
            <w:noWrap/>
          </w:tcPr>
          <w:p w14:paraId="3CB756BE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2DCD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F12DCD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FA105E" w14:paraId="4D0E930E" w14:textId="77777777" w:rsidTr="00146B95">
        <w:trPr>
          <w:trHeight w:val="265"/>
        </w:trPr>
        <w:tc>
          <w:tcPr>
            <w:tcW w:w="1694" w:type="pct"/>
            <w:shd w:val="clear" w:color="auto" w:fill="auto"/>
            <w:noWrap/>
          </w:tcPr>
          <w:p w14:paraId="4D908BA7" w14:textId="77777777" w:rsidR="00FA105E" w:rsidRDefault="00FA105E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TG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643A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0F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188(-0.232--0.143)</w:t>
            </w:r>
          </w:p>
        </w:tc>
        <w:tc>
          <w:tcPr>
            <w:tcW w:w="1071" w:type="pct"/>
            <w:shd w:val="clear" w:color="auto" w:fill="auto"/>
            <w:noWrap/>
          </w:tcPr>
          <w:p w14:paraId="69F3E7C0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2DCD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F12DCD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FA105E" w14:paraId="165545AD" w14:textId="77777777" w:rsidTr="00146B95">
        <w:trPr>
          <w:trHeight w:val="265"/>
        </w:trPr>
        <w:tc>
          <w:tcPr>
            <w:tcW w:w="1694" w:type="pct"/>
            <w:noWrap/>
          </w:tcPr>
          <w:p w14:paraId="432C65EA" w14:textId="77777777" w:rsidR="00FA105E" w:rsidRDefault="00FA105E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HDL-C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9614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0F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88(0.068-0.108)</w:t>
            </w:r>
          </w:p>
        </w:tc>
        <w:tc>
          <w:tcPr>
            <w:tcW w:w="1071" w:type="pct"/>
            <w:noWrap/>
          </w:tcPr>
          <w:p w14:paraId="76E04F75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2DCD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F12DCD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FA105E" w14:paraId="619FC48B" w14:textId="77777777" w:rsidTr="00146B95">
        <w:trPr>
          <w:trHeight w:val="265"/>
        </w:trPr>
        <w:tc>
          <w:tcPr>
            <w:tcW w:w="1694" w:type="pct"/>
            <w:noWrap/>
          </w:tcPr>
          <w:p w14:paraId="605EAF39" w14:textId="77777777" w:rsidR="00FA105E" w:rsidRDefault="00FA105E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FPG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1272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0F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125(-0.196--0.055)</w:t>
            </w:r>
          </w:p>
        </w:tc>
        <w:tc>
          <w:tcPr>
            <w:tcW w:w="1071" w:type="pct"/>
            <w:noWrap/>
            <w:vAlign w:val="center"/>
          </w:tcPr>
          <w:p w14:paraId="4551791A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0F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FA105E" w14:paraId="39366C5E" w14:textId="77777777" w:rsidTr="00146B95">
        <w:trPr>
          <w:trHeight w:val="265"/>
        </w:trPr>
        <w:tc>
          <w:tcPr>
            <w:tcW w:w="1694" w:type="pct"/>
            <w:shd w:val="clear" w:color="auto" w:fill="E7E6E6" w:themeFill="background2"/>
            <w:noWrap/>
          </w:tcPr>
          <w:p w14:paraId="4943EA21" w14:textId="77777777" w:rsidR="00FA105E" w:rsidRDefault="00FA105E" w:rsidP="00146B9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emales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D79C177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1" w:type="pct"/>
            <w:shd w:val="clear" w:color="auto" w:fill="E7E6E6" w:themeFill="background2"/>
            <w:noWrap/>
            <w:vAlign w:val="center"/>
          </w:tcPr>
          <w:p w14:paraId="52FFC507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A105E" w14:paraId="3EBE4834" w14:textId="77777777" w:rsidTr="00146B95">
        <w:trPr>
          <w:trHeight w:val="265"/>
        </w:trPr>
        <w:tc>
          <w:tcPr>
            <w:tcW w:w="1694" w:type="pct"/>
            <w:noWrap/>
          </w:tcPr>
          <w:p w14:paraId="77E82F48" w14:textId="77777777" w:rsidR="00FA105E" w:rsidRDefault="00FA105E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SBP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D4E5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0F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775(-2.793--0.758)</w:t>
            </w:r>
          </w:p>
        </w:tc>
        <w:tc>
          <w:tcPr>
            <w:tcW w:w="1071" w:type="pct"/>
            <w:noWrap/>
            <w:vAlign w:val="center"/>
          </w:tcPr>
          <w:p w14:paraId="1A7612DC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0F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:rsidR="00FA105E" w14:paraId="508D1AAA" w14:textId="77777777" w:rsidTr="00146B95">
        <w:trPr>
          <w:trHeight w:val="265"/>
        </w:trPr>
        <w:tc>
          <w:tcPr>
            <w:tcW w:w="1694" w:type="pct"/>
            <w:noWrap/>
          </w:tcPr>
          <w:p w14:paraId="24E4DB45" w14:textId="77777777" w:rsidR="00FA105E" w:rsidRDefault="00FA105E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DBP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9A83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0F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2.265(-2.846--1.683)</w:t>
            </w:r>
          </w:p>
        </w:tc>
        <w:tc>
          <w:tcPr>
            <w:tcW w:w="1071" w:type="pct"/>
            <w:noWrap/>
          </w:tcPr>
          <w:p w14:paraId="3080997D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59C6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B659C6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FA105E" w14:paraId="34E49033" w14:textId="77777777" w:rsidTr="00146B95">
        <w:trPr>
          <w:trHeight w:val="265"/>
        </w:trPr>
        <w:tc>
          <w:tcPr>
            <w:tcW w:w="1694" w:type="pct"/>
            <w:shd w:val="clear" w:color="auto" w:fill="auto"/>
            <w:noWrap/>
          </w:tcPr>
          <w:p w14:paraId="5044C5D2" w14:textId="77777777" w:rsidR="00FA105E" w:rsidRDefault="00FA105E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TG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EFDD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0F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131(-0.179--0.082)</w:t>
            </w:r>
          </w:p>
        </w:tc>
        <w:tc>
          <w:tcPr>
            <w:tcW w:w="1071" w:type="pct"/>
            <w:shd w:val="clear" w:color="auto" w:fill="auto"/>
            <w:noWrap/>
          </w:tcPr>
          <w:p w14:paraId="56AFE4AC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59C6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B659C6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FA105E" w14:paraId="573DA0BA" w14:textId="77777777" w:rsidTr="00146B95">
        <w:trPr>
          <w:trHeight w:val="265"/>
        </w:trPr>
        <w:tc>
          <w:tcPr>
            <w:tcW w:w="1694" w:type="pct"/>
            <w:noWrap/>
          </w:tcPr>
          <w:p w14:paraId="3F7CB5B7" w14:textId="77777777" w:rsidR="00FA105E" w:rsidRDefault="00FA105E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HDL-C</w:t>
            </w:r>
          </w:p>
        </w:tc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085F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0F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66(0.046-0.085)</w:t>
            </w:r>
          </w:p>
        </w:tc>
        <w:tc>
          <w:tcPr>
            <w:tcW w:w="1071" w:type="pct"/>
            <w:tcBorders>
              <w:bottom w:val="nil"/>
            </w:tcBorders>
            <w:noWrap/>
          </w:tcPr>
          <w:p w14:paraId="68D1E4A6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59C6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B659C6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FA105E" w14:paraId="58B9C149" w14:textId="77777777" w:rsidTr="00146B95">
        <w:trPr>
          <w:trHeight w:val="265"/>
        </w:trPr>
        <w:tc>
          <w:tcPr>
            <w:tcW w:w="1694" w:type="pct"/>
            <w:noWrap/>
          </w:tcPr>
          <w:p w14:paraId="724BD30A" w14:textId="77777777" w:rsidR="00FA105E" w:rsidRDefault="00FA105E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FPG</w:t>
            </w:r>
          </w:p>
        </w:tc>
        <w:tc>
          <w:tcPr>
            <w:tcW w:w="2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C0DCF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0F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122(-0.198--0.046)</w:t>
            </w:r>
          </w:p>
        </w:tc>
        <w:tc>
          <w:tcPr>
            <w:tcW w:w="107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7DA9CAF" w14:textId="77777777" w:rsidR="00FA105E" w:rsidRPr="00430F5D" w:rsidRDefault="00FA105E" w:rsidP="00146B9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0F5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</w:tr>
    </w:tbl>
    <w:p w14:paraId="6938F3F2" w14:textId="71B005A7" w:rsidR="00FA105E" w:rsidRDefault="00FA105E" w:rsidP="00FA105E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proofErr w:type="spellStart"/>
      <w:proofErr w:type="gramStart"/>
      <w:r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a</w:t>
      </w:r>
      <w:proofErr w:type="spellEnd"/>
      <w:proofErr w:type="gramEnd"/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The units</w:t>
      </w:r>
      <w:r w:rsidR="00AA0BBC">
        <w:rPr>
          <w:rFonts w:ascii="Times New Roman" w:eastAsia="SimSun" w:hAnsi="Times New Roman" w:cs="Times New Roman"/>
          <w:bCs/>
          <w:szCs w:val="21"/>
          <w:lang w:bidi="ar"/>
        </w:rPr>
        <w:t xml:space="preserve"> of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β</w:t>
      </w:r>
      <w:r>
        <w:rPr>
          <w:rFonts w:ascii="Times New Roman" w:eastAsia="SimSun" w:hAnsi="Times New Roman" w:cs="Times New Roman"/>
          <w:bCs/>
          <w:szCs w:val="21"/>
          <w:lang w:bidi="ar"/>
        </w:rPr>
        <w:t>between CRF and SBP and DBP are mmHg</w:t>
      </w:r>
      <w:r w:rsidRPr="00116C0F">
        <w:rPr>
          <w:rFonts w:ascii="Times New Roman" w:eastAsia="SimSun" w:hAnsi="Times New Roman" w:cs="Times New Roman" w:hint="eastAsia"/>
          <w:bCs/>
          <w:szCs w:val="21"/>
          <w:lang w:bidi="ar"/>
        </w:rPr>
        <w:t>·</w:t>
      </w:r>
      <w:r>
        <w:rPr>
          <w:rFonts w:ascii="Times New Roman" w:eastAsia="SimSun" w:hAnsi="Times New Roman" w:cs="Times New Roman"/>
          <w:bCs/>
          <w:szCs w:val="21"/>
          <w:lang w:bidi="ar"/>
        </w:rPr>
        <w:t>METs</w:t>
      </w:r>
      <w:r w:rsidRPr="009E6A44"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-1</w:t>
      </w:r>
      <w:r>
        <w:rPr>
          <w:rFonts w:ascii="Times New Roman" w:eastAsia="SimSun" w:hAnsi="Times New Roman" w:cs="Times New Roman"/>
          <w:bCs/>
          <w:szCs w:val="21"/>
          <w:lang w:bidi="ar"/>
        </w:rPr>
        <w:t>. The units of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β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between CRF and TG, HDL-C and FPG are </w:t>
      </w:r>
      <w:r>
        <w:rPr>
          <w:rFonts w:ascii="Times New Roman" w:hAnsi="Times New Roman" w:cs="Times New Roman"/>
          <w:bCs/>
          <w:sz w:val="24"/>
        </w:rPr>
        <w:t>mmol</w:t>
      </w:r>
      <w:r w:rsidRPr="00256A76">
        <w:rPr>
          <w:rFonts w:ascii="Times New Roman" w:eastAsia="SimSun" w:hAnsi="Times New Roman" w:cs="Times New Roman"/>
          <w:bCs/>
          <w:szCs w:val="21"/>
          <w:lang w:bidi="ar"/>
        </w:rPr>
        <w:t>·</w:t>
      </w:r>
      <w:r>
        <w:rPr>
          <w:rFonts w:ascii="Times New Roman" w:hAnsi="Times New Roman" w:cs="Times New Roman"/>
          <w:bCs/>
          <w:sz w:val="24"/>
        </w:rPr>
        <w:t>L</w:t>
      </w:r>
      <w:r w:rsidRPr="00E64BB5"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-1</w:t>
      </w:r>
      <w:r w:rsidRPr="00256A76">
        <w:rPr>
          <w:rFonts w:ascii="Times New Roman" w:eastAsia="SimSun" w:hAnsi="Times New Roman" w:cs="Times New Roman"/>
          <w:bCs/>
          <w:szCs w:val="21"/>
          <w:lang w:bidi="ar"/>
        </w:rPr>
        <w:t>·</w:t>
      </w:r>
      <w:r>
        <w:rPr>
          <w:rFonts w:ascii="Times New Roman" w:eastAsia="SimSun" w:hAnsi="Times New Roman" w:cs="Times New Roman"/>
          <w:bCs/>
          <w:szCs w:val="21"/>
          <w:lang w:bidi="ar"/>
        </w:rPr>
        <w:t>METs</w:t>
      </w:r>
      <w:r w:rsidRPr="00E64BB5"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-1</w:t>
      </w:r>
      <w:r>
        <w:rPr>
          <w:rFonts w:ascii="Times New Roman" w:eastAsia="SimSun" w:hAnsi="Times New Roman" w:cs="Times New Roman"/>
          <w:bCs/>
          <w:szCs w:val="21"/>
          <w:lang w:bidi="ar"/>
        </w:rPr>
        <w:t>.</w:t>
      </w:r>
    </w:p>
    <w:p w14:paraId="48F3705E" w14:textId="01487467" w:rsidR="00FA105E" w:rsidRPr="00E757C8" w:rsidRDefault="00FA105E" w:rsidP="00FA105E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r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b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Adjusted for age, smoking status, drinking status, marriage, rural area, education level</w:t>
      </w:r>
      <w:r w:rsidR="00067067">
        <w:rPr>
          <w:rFonts w:ascii="Times New Roman" w:eastAsia="SimSun" w:hAnsi="Times New Roman" w:cs="Times New Roman"/>
          <w:bCs/>
          <w:szCs w:val="21"/>
          <w:lang w:bidi="ar"/>
        </w:rPr>
        <w:t>,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</w:t>
      </w:r>
      <w:r w:rsidR="00F0324C">
        <w:rPr>
          <w:rFonts w:ascii="Times New Roman" w:eastAsia="SimSun" w:hAnsi="Times New Roman" w:cs="Times New Roman"/>
          <w:bCs/>
          <w:szCs w:val="21"/>
          <w:lang w:bidi="ar"/>
        </w:rPr>
        <w:t>and baseline waist circumference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in male and female populations and plus sex in all populations.</w:t>
      </w:r>
    </w:p>
    <w:p w14:paraId="3E2A9DBD" w14:textId="77777777" w:rsidR="00FA105E" w:rsidRDefault="00FA105E" w:rsidP="00FA105E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Abbreviations: </w:t>
      </w:r>
      <w:r>
        <w:rPr>
          <w:rFonts w:ascii="Times New Roman" w:hAnsi="Times New Roman"/>
          <w:szCs w:val="21"/>
        </w:rPr>
        <w:t>SBP, systolic blood pressure; DBP, diastolic blood pressure; TG, triglycerides; HDL-C, high-density lipoprotein cholesterol; FPG, fasting plasma glucose.</w:t>
      </w:r>
    </w:p>
    <w:p w14:paraId="03F24277" w14:textId="77777777" w:rsidR="00FA105E" w:rsidRDefault="00FA105E" w:rsidP="00FA105E">
      <w:pPr>
        <w:rPr>
          <w:rFonts w:ascii="Times New Roman" w:hAnsi="Times New Roman" w:cs="Times New Roman"/>
          <w:bCs/>
          <w:sz w:val="24"/>
        </w:rPr>
      </w:pPr>
    </w:p>
    <w:p w14:paraId="7FEC8ACB" w14:textId="77777777" w:rsidR="00FA105E" w:rsidRDefault="00FA105E" w:rsidP="00FA105E"/>
    <w:p w14:paraId="4C62C222" w14:textId="77777777" w:rsidR="00FA105E" w:rsidRDefault="00FA105E" w:rsidP="00FA105E"/>
    <w:p w14:paraId="03BE6E84" w14:textId="77777777" w:rsidR="00FA105E" w:rsidRDefault="00FA105E" w:rsidP="00FA105E"/>
    <w:bookmarkEnd w:id="0"/>
    <w:p w14:paraId="3BA28177" w14:textId="77777777" w:rsidR="00FA105E" w:rsidRDefault="00FA105E" w:rsidP="00FA105E"/>
    <w:sectPr w:rsidR="00FA105E" w:rsidSect="00B638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6C1E89" w14:textId="77777777" w:rsidR="00C17B28" w:rsidRDefault="00C17B28" w:rsidP="00E757C8">
      <w:r>
        <w:separator/>
      </w:r>
    </w:p>
  </w:endnote>
  <w:endnote w:type="continuationSeparator" w:id="0">
    <w:p w14:paraId="6E1F0699" w14:textId="77777777" w:rsidR="00C17B28" w:rsidRDefault="00C17B28" w:rsidP="00E75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65AEC6" w14:textId="77777777" w:rsidR="00C17B28" w:rsidRDefault="00C17B28" w:rsidP="00E757C8">
      <w:r>
        <w:separator/>
      </w:r>
    </w:p>
  </w:footnote>
  <w:footnote w:type="continuationSeparator" w:id="0">
    <w:p w14:paraId="044F0523" w14:textId="77777777" w:rsidR="00C17B28" w:rsidRDefault="00C17B28" w:rsidP="00E757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D2B47"/>
    <w:multiLevelType w:val="hybridMultilevel"/>
    <w:tmpl w:val="F6A4B44C"/>
    <w:lvl w:ilvl="0" w:tplc="E8606E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2AC90AAD"/>
    <w:multiLevelType w:val="hybridMultilevel"/>
    <w:tmpl w:val="8E8058F0"/>
    <w:lvl w:ilvl="0" w:tplc="7FD0E55C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5CA16937"/>
    <w:multiLevelType w:val="hybridMultilevel"/>
    <w:tmpl w:val="03F65352"/>
    <w:lvl w:ilvl="0" w:tplc="1ECA7D5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>
    <w:nsid w:val="76B83930"/>
    <w:multiLevelType w:val="hybridMultilevel"/>
    <w:tmpl w:val="3828B17A"/>
    <w:lvl w:ilvl="0" w:tplc="C5F8303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eng liu">
    <w15:presenceInfo w15:providerId="Windows Live" w15:userId="1f72fbffae433398"/>
  </w15:person>
  <w15:person w15:author="liu meng">
    <w15:presenceInfo w15:providerId="Windows Live" w15:userId="1f72fbffae4333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linical Inves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sw2vvzdzs0v2edvzjxvtef2azd59vzvsxa&quot;&gt;My EndNote Library&lt;record-ids&gt;&lt;item&gt;252&lt;/item&gt;&lt;item&gt;2450&lt;/item&gt;&lt;item&gt;2455&lt;/item&gt;&lt;item&gt;2461&lt;/item&gt;&lt;item&gt;2462&lt;/item&gt;&lt;item&gt;2463&lt;/item&gt;&lt;item&gt;2569&lt;/item&gt;&lt;item&gt;2570&lt;/item&gt;&lt;item&gt;2571&lt;/item&gt;&lt;item&gt;2579&lt;/item&gt;&lt;item&gt;2592&lt;/item&gt;&lt;item&gt;2597&lt;/item&gt;&lt;item&gt;2673&lt;/item&gt;&lt;item&gt;2703&lt;/item&gt;&lt;item&gt;2748&lt;/item&gt;&lt;item&gt;2755&lt;/item&gt;&lt;item&gt;2770&lt;/item&gt;&lt;item&gt;2773&lt;/item&gt;&lt;item&gt;2774&lt;/item&gt;&lt;item&gt;2841&lt;/item&gt;&lt;item&gt;2936&lt;/item&gt;&lt;item&gt;3183&lt;/item&gt;&lt;item&gt;3219&lt;/item&gt;&lt;item&gt;3568&lt;/item&gt;&lt;item&gt;3569&lt;/item&gt;&lt;item&gt;3570&lt;/item&gt;&lt;item&gt;3589&lt;/item&gt;&lt;item&gt;3591&lt;/item&gt;&lt;item&gt;3593&lt;/item&gt;&lt;item&gt;3595&lt;/item&gt;&lt;item&gt;3604&lt;/item&gt;&lt;item&gt;3605&lt;/item&gt;&lt;item&gt;3607&lt;/item&gt;&lt;item&gt;3613&lt;/item&gt;&lt;item&gt;3619&lt;/item&gt;&lt;item&gt;3725&lt;/item&gt;&lt;item&gt;3752&lt;/item&gt;&lt;item&gt;3753&lt;/item&gt;&lt;item&gt;3756&lt;/item&gt;&lt;item&gt;3757&lt;/item&gt;&lt;item&gt;3759&lt;/item&gt;&lt;item&gt;3760&lt;/item&gt;&lt;item&gt;3761&lt;/item&gt;&lt;item&gt;3762&lt;/item&gt;&lt;item&gt;3766&lt;/item&gt;&lt;item&gt;3768&lt;/item&gt;&lt;item&gt;3769&lt;/item&gt;&lt;item&gt;3771&lt;/item&gt;&lt;item&gt;3772&lt;/item&gt;&lt;item&gt;3773&lt;/item&gt;&lt;item&gt;3774&lt;/item&gt;&lt;item&gt;3776&lt;/item&gt;&lt;item&gt;3778&lt;/item&gt;&lt;item&gt;3779&lt;/item&gt;&lt;item&gt;3780&lt;/item&gt;&lt;item&gt;3784&lt;/item&gt;&lt;item&gt;3786&lt;/item&gt;&lt;/record-ids&gt;&lt;/item&gt;&lt;/Libraries&gt;"/>
  </w:docVars>
  <w:rsids>
    <w:rsidRoot w:val="00F779B6"/>
    <w:rsid w:val="000043DC"/>
    <w:rsid w:val="00031957"/>
    <w:rsid w:val="00041598"/>
    <w:rsid w:val="00063341"/>
    <w:rsid w:val="00067067"/>
    <w:rsid w:val="00085074"/>
    <w:rsid w:val="000A421E"/>
    <w:rsid w:val="000B5F4E"/>
    <w:rsid w:val="000E7712"/>
    <w:rsid w:val="00102BB2"/>
    <w:rsid w:val="00104509"/>
    <w:rsid w:val="00106E11"/>
    <w:rsid w:val="00113546"/>
    <w:rsid w:val="00116C0F"/>
    <w:rsid w:val="00144210"/>
    <w:rsid w:val="00150BE1"/>
    <w:rsid w:val="00151DBE"/>
    <w:rsid w:val="00165658"/>
    <w:rsid w:val="00170DFA"/>
    <w:rsid w:val="00180A1E"/>
    <w:rsid w:val="00197974"/>
    <w:rsid w:val="001B7E95"/>
    <w:rsid w:val="001D3152"/>
    <w:rsid w:val="001E437B"/>
    <w:rsid w:val="0020200A"/>
    <w:rsid w:val="002222FF"/>
    <w:rsid w:val="002443DC"/>
    <w:rsid w:val="0026280C"/>
    <w:rsid w:val="00266D33"/>
    <w:rsid w:val="0028446E"/>
    <w:rsid w:val="002C17D6"/>
    <w:rsid w:val="002C5D2D"/>
    <w:rsid w:val="002F179F"/>
    <w:rsid w:val="003259C7"/>
    <w:rsid w:val="0034202B"/>
    <w:rsid w:val="0039072F"/>
    <w:rsid w:val="00396F0A"/>
    <w:rsid w:val="003B1892"/>
    <w:rsid w:val="003F3264"/>
    <w:rsid w:val="003F5BFD"/>
    <w:rsid w:val="003F6A9E"/>
    <w:rsid w:val="00420AD4"/>
    <w:rsid w:val="004414B6"/>
    <w:rsid w:val="00446A0B"/>
    <w:rsid w:val="00471ECF"/>
    <w:rsid w:val="004777A3"/>
    <w:rsid w:val="004A6C9C"/>
    <w:rsid w:val="004B1333"/>
    <w:rsid w:val="004E5DC5"/>
    <w:rsid w:val="005145FB"/>
    <w:rsid w:val="00515ABE"/>
    <w:rsid w:val="00597C7C"/>
    <w:rsid w:val="005B2917"/>
    <w:rsid w:val="005C1715"/>
    <w:rsid w:val="005C72BA"/>
    <w:rsid w:val="005D0DED"/>
    <w:rsid w:val="005D1855"/>
    <w:rsid w:val="005D337D"/>
    <w:rsid w:val="005E2517"/>
    <w:rsid w:val="00600918"/>
    <w:rsid w:val="0060586C"/>
    <w:rsid w:val="00672736"/>
    <w:rsid w:val="00674F79"/>
    <w:rsid w:val="00690A7D"/>
    <w:rsid w:val="006A03A4"/>
    <w:rsid w:val="006B1DF6"/>
    <w:rsid w:val="007036FF"/>
    <w:rsid w:val="00714213"/>
    <w:rsid w:val="0071623E"/>
    <w:rsid w:val="00722A3E"/>
    <w:rsid w:val="0073394C"/>
    <w:rsid w:val="0073464E"/>
    <w:rsid w:val="00737260"/>
    <w:rsid w:val="00742449"/>
    <w:rsid w:val="00747507"/>
    <w:rsid w:val="007561D7"/>
    <w:rsid w:val="0075734C"/>
    <w:rsid w:val="007614D8"/>
    <w:rsid w:val="00761E70"/>
    <w:rsid w:val="00777821"/>
    <w:rsid w:val="00785304"/>
    <w:rsid w:val="0079271E"/>
    <w:rsid w:val="007A5AF1"/>
    <w:rsid w:val="007C5008"/>
    <w:rsid w:val="007D048A"/>
    <w:rsid w:val="007E299E"/>
    <w:rsid w:val="007F0176"/>
    <w:rsid w:val="00827CCE"/>
    <w:rsid w:val="008352AA"/>
    <w:rsid w:val="008429D8"/>
    <w:rsid w:val="008551A4"/>
    <w:rsid w:val="00881494"/>
    <w:rsid w:val="008842E1"/>
    <w:rsid w:val="008A5BA4"/>
    <w:rsid w:val="008E5434"/>
    <w:rsid w:val="008E6ABD"/>
    <w:rsid w:val="008F39F4"/>
    <w:rsid w:val="008F437D"/>
    <w:rsid w:val="00905DFE"/>
    <w:rsid w:val="00905FA8"/>
    <w:rsid w:val="00936C6C"/>
    <w:rsid w:val="00955279"/>
    <w:rsid w:val="009627AD"/>
    <w:rsid w:val="0097401D"/>
    <w:rsid w:val="009762B4"/>
    <w:rsid w:val="00980F91"/>
    <w:rsid w:val="009A05C1"/>
    <w:rsid w:val="009B662E"/>
    <w:rsid w:val="009D091E"/>
    <w:rsid w:val="009D47F3"/>
    <w:rsid w:val="009D5865"/>
    <w:rsid w:val="009E7AB0"/>
    <w:rsid w:val="009F478C"/>
    <w:rsid w:val="00A00D1D"/>
    <w:rsid w:val="00A319A1"/>
    <w:rsid w:val="00A4508D"/>
    <w:rsid w:val="00A47B00"/>
    <w:rsid w:val="00A5332F"/>
    <w:rsid w:val="00A710DD"/>
    <w:rsid w:val="00A74ED3"/>
    <w:rsid w:val="00AA0A47"/>
    <w:rsid w:val="00AA0BBC"/>
    <w:rsid w:val="00AC37EF"/>
    <w:rsid w:val="00B123D2"/>
    <w:rsid w:val="00B17469"/>
    <w:rsid w:val="00B62CB9"/>
    <w:rsid w:val="00B638E3"/>
    <w:rsid w:val="00B64B55"/>
    <w:rsid w:val="00B770A5"/>
    <w:rsid w:val="00B8547F"/>
    <w:rsid w:val="00B87414"/>
    <w:rsid w:val="00B90A06"/>
    <w:rsid w:val="00B940A4"/>
    <w:rsid w:val="00BA0152"/>
    <w:rsid w:val="00BC14DF"/>
    <w:rsid w:val="00BC2C4A"/>
    <w:rsid w:val="00BD129F"/>
    <w:rsid w:val="00C01791"/>
    <w:rsid w:val="00C12ECF"/>
    <w:rsid w:val="00C17B28"/>
    <w:rsid w:val="00C60759"/>
    <w:rsid w:val="00C63438"/>
    <w:rsid w:val="00C766BE"/>
    <w:rsid w:val="00C808FE"/>
    <w:rsid w:val="00C96F2B"/>
    <w:rsid w:val="00CA3CEE"/>
    <w:rsid w:val="00CA4358"/>
    <w:rsid w:val="00CA5849"/>
    <w:rsid w:val="00CB3FA1"/>
    <w:rsid w:val="00CE003C"/>
    <w:rsid w:val="00D05823"/>
    <w:rsid w:val="00D071EA"/>
    <w:rsid w:val="00D11AD4"/>
    <w:rsid w:val="00D136D5"/>
    <w:rsid w:val="00D17812"/>
    <w:rsid w:val="00D214BC"/>
    <w:rsid w:val="00D40738"/>
    <w:rsid w:val="00D44BC7"/>
    <w:rsid w:val="00D61388"/>
    <w:rsid w:val="00D63C27"/>
    <w:rsid w:val="00DB7545"/>
    <w:rsid w:val="00DD18CF"/>
    <w:rsid w:val="00DE34F3"/>
    <w:rsid w:val="00DF49E0"/>
    <w:rsid w:val="00E25CB3"/>
    <w:rsid w:val="00E33817"/>
    <w:rsid w:val="00E34533"/>
    <w:rsid w:val="00E46F67"/>
    <w:rsid w:val="00E60859"/>
    <w:rsid w:val="00E757C8"/>
    <w:rsid w:val="00E9668E"/>
    <w:rsid w:val="00EA1D33"/>
    <w:rsid w:val="00EA6F8C"/>
    <w:rsid w:val="00EB5E9B"/>
    <w:rsid w:val="00EB6E5D"/>
    <w:rsid w:val="00EF02D0"/>
    <w:rsid w:val="00F0324C"/>
    <w:rsid w:val="00F261DE"/>
    <w:rsid w:val="00F55554"/>
    <w:rsid w:val="00F612A4"/>
    <w:rsid w:val="00F64E87"/>
    <w:rsid w:val="00F65605"/>
    <w:rsid w:val="00F6759E"/>
    <w:rsid w:val="00F779B6"/>
    <w:rsid w:val="00F91864"/>
    <w:rsid w:val="00FA105E"/>
    <w:rsid w:val="00FB244F"/>
    <w:rsid w:val="00FC0792"/>
    <w:rsid w:val="00FC3533"/>
    <w:rsid w:val="00FC5302"/>
    <w:rsid w:val="00FE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42C1E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2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qFormat/>
    <w:rsid w:val="00980F91"/>
    <w:tblPr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paragraph" w:styleId="Footer">
    <w:name w:val="footer"/>
    <w:basedOn w:val="Normal"/>
    <w:link w:val="FooterChar"/>
    <w:uiPriority w:val="99"/>
    <w:unhideWhenUsed/>
    <w:rsid w:val="00F77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79B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79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79B6"/>
    <w:rPr>
      <w:sz w:val="18"/>
      <w:szCs w:val="18"/>
    </w:rPr>
  </w:style>
  <w:style w:type="table" w:styleId="TableGrid">
    <w:name w:val="Table Grid"/>
    <w:basedOn w:val="TableNormal"/>
    <w:qFormat/>
    <w:rsid w:val="00F779B6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79B6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qFormat/>
    <w:rsid w:val="00F779B6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F779B6"/>
    <w:rPr>
      <w:rFonts w:ascii="DengXian" w:eastAsia="DengXian" w:hAnsi="DengXian"/>
      <w:sz w:val="20"/>
    </w:rPr>
  </w:style>
  <w:style w:type="paragraph" w:customStyle="1" w:styleId="a">
    <w:name w:val="一级标题"/>
    <w:basedOn w:val="Normal"/>
    <w:link w:val="a0"/>
    <w:qFormat/>
    <w:rsid w:val="00F779B6"/>
    <w:pPr>
      <w:jc w:val="left"/>
    </w:pPr>
    <w:rPr>
      <w:rFonts w:ascii="Times New Roman" w:eastAsia="Times New Roman" w:hAnsi="Times New Roman"/>
      <w:b/>
      <w:sz w:val="30"/>
    </w:rPr>
  </w:style>
  <w:style w:type="paragraph" w:customStyle="1" w:styleId="a1">
    <w:name w:val="二级标题"/>
    <w:basedOn w:val="a"/>
    <w:link w:val="a2"/>
    <w:qFormat/>
    <w:rsid w:val="00F779B6"/>
    <w:rPr>
      <w:sz w:val="24"/>
    </w:rPr>
  </w:style>
  <w:style w:type="character" w:customStyle="1" w:styleId="a0">
    <w:name w:val="一级标题 字符"/>
    <w:basedOn w:val="DefaultParagraphFont"/>
    <w:link w:val="a"/>
    <w:qFormat/>
    <w:rsid w:val="00F779B6"/>
    <w:rPr>
      <w:rFonts w:ascii="Times New Roman" w:eastAsia="Times New Roman" w:hAnsi="Times New Roman"/>
      <w:b/>
      <w:sz w:val="30"/>
    </w:rPr>
  </w:style>
  <w:style w:type="paragraph" w:customStyle="1" w:styleId="a3">
    <w:name w:val="论文正文"/>
    <w:basedOn w:val="a1"/>
    <w:link w:val="a4"/>
    <w:qFormat/>
    <w:rsid w:val="00F779B6"/>
    <w:pPr>
      <w:spacing w:line="360" w:lineRule="auto"/>
    </w:pPr>
    <w:rPr>
      <w:b w:val="0"/>
    </w:rPr>
  </w:style>
  <w:style w:type="character" w:customStyle="1" w:styleId="a2">
    <w:name w:val="二级标题 字符"/>
    <w:basedOn w:val="a0"/>
    <w:link w:val="a1"/>
    <w:qFormat/>
    <w:rsid w:val="00F779B6"/>
    <w:rPr>
      <w:rFonts w:ascii="Times New Roman" w:eastAsia="Times New Roman" w:hAnsi="Times New Roman"/>
      <w:b/>
      <w:sz w:val="24"/>
    </w:rPr>
  </w:style>
  <w:style w:type="character" w:customStyle="1" w:styleId="a4">
    <w:name w:val="论文正文 字符"/>
    <w:basedOn w:val="a2"/>
    <w:link w:val="a3"/>
    <w:qFormat/>
    <w:rsid w:val="00F779B6"/>
    <w:rPr>
      <w:rFonts w:ascii="Times New Roman" w:eastAsia="Times New Roman" w:hAnsi="Times New Roman"/>
      <w:b w:val="0"/>
      <w:sz w:val="24"/>
    </w:rPr>
  </w:style>
  <w:style w:type="character" w:customStyle="1" w:styleId="10">
    <w:name w:val="未处理的提及1"/>
    <w:basedOn w:val="DefaultParagraphFont"/>
    <w:uiPriority w:val="99"/>
    <w:semiHidden/>
    <w:unhideWhenUsed/>
    <w:rsid w:val="00F779B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F779B6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779B6"/>
    <w:rPr>
      <w:rFonts w:ascii="DengXian" w:eastAsia="DengXian" w:hAnsi="DengXian"/>
      <w:b w:val="0"/>
      <w:sz w:val="20"/>
    </w:rPr>
  </w:style>
  <w:style w:type="paragraph" w:styleId="Revision">
    <w:name w:val="Revision"/>
    <w:hidden/>
    <w:uiPriority w:val="99"/>
    <w:semiHidden/>
    <w:rsid w:val="00F779B6"/>
  </w:style>
  <w:style w:type="character" w:styleId="CommentReference">
    <w:name w:val="annotation reference"/>
    <w:basedOn w:val="DefaultParagraphFont"/>
    <w:uiPriority w:val="99"/>
    <w:semiHidden/>
    <w:unhideWhenUsed/>
    <w:qFormat/>
    <w:rsid w:val="00F779B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779B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779B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9B6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79B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70DFA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E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E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2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qFormat/>
    <w:rsid w:val="00980F91"/>
    <w:tblPr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paragraph" w:styleId="Footer">
    <w:name w:val="footer"/>
    <w:basedOn w:val="Normal"/>
    <w:link w:val="FooterChar"/>
    <w:uiPriority w:val="99"/>
    <w:unhideWhenUsed/>
    <w:rsid w:val="00F77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79B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79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79B6"/>
    <w:rPr>
      <w:sz w:val="18"/>
      <w:szCs w:val="18"/>
    </w:rPr>
  </w:style>
  <w:style w:type="table" w:styleId="TableGrid">
    <w:name w:val="Table Grid"/>
    <w:basedOn w:val="TableNormal"/>
    <w:qFormat/>
    <w:rsid w:val="00F779B6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79B6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qFormat/>
    <w:rsid w:val="00F779B6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F779B6"/>
    <w:rPr>
      <w:rFonts w:ascii="DengXian" w:eastAsia="DengXian" w:hAnsi="DengXian"/>
      <w:sz w:val="20"/>
    </w:rPr>
  </w:style>
  <w:style w:type="paragraph" w:customStyle="1" w:styleId="a">
    <w:name w:val="一级标题"/>
    <w:basedOn w:val="Normal"/>
    <w:link w:val="a0"/>
    <w:qFormat/>
    <w:rsid w:val="00F779B6"/>
    <w:pPr>
      <w:jc w:val="left"/>
    </w:pPr>
    <w:rPr>
      <w:rFonts w:ascii="Times New Roman" w:eastAsia="Times New Roman" w:hAnsi="Times New Roman"/>
      <w:b/>
      <w:sz w:val="30"/>
    </w:rPr>
  </w:style>
  <w:style w:type="paragraph" w:customStyle="1" w:styleId="a1">
    <w:name w:val="二级标题"/>
    <w:basedOn w:val="a"/>
    <w:link w:val="a2"/>
    <w:qFormat/>
    <w:rsid w:val="00F779B6"/>
    <w:rPr>
      <w:sz w:val="24"/>
    </w:rPr>
  </w:style>
  <w:style w:type="character" w:customStyle="1" w:styleId="a0">
    <w:name w:val="一级标题 字符"/>
    <w:basedOn w:val="DefaultParagraphFont"/>
    <w:link w:val="a"/>
    <w:qFormat/>
    <w:rsid w:val="00F779B6"/>
    <w:rPr>
      <w:rFonts w:ascii="Times New Roman" w:eastAsia="Times New Roman" w:hAnsi="Times New Roman"/>
      <w:b/>
      <w:sz w:val="30"/>
    </w:rPr>
  </w:style>
  <w:style w:type="paragraph" w:customStyle="1" w:styleId="a3">
    <w:name w:val="论文正文"/>
    <w:basedOn w:val="a1"/>
    <w:link w:val="a4"/>
    <w:qFormat/>
    <w:rsid w:val="00F779B6"/>
    <w:pPr>
      <w:spacing w:line="360" w:lineRule="auto"/>
    </w:pPr>
    <w:rPr>
      <w:b w:val="0"/>
    </w:rPr>
  </w:style>
  <w:style w:type="character" w:customStyle="1" w:styleId="a2">
    <w:name w:val="二级标题 字符"/>
    <w:basedOn w:val="a0"/>
    <w:link w:val="a1"/>
    <w:qFormat/>
    <w:rsid w:val="00F779B6"/>
    <w:rPr>
      <w:rFonts w:ascii="Times New Roman" w:eastAsia="Times New Roman" w:hAnsi="Times New Roman"/>
      <w:b/>
      <w:sz w:val="24"/>
    </w:rPr>
  </w:style>
  <w:style w:type="character" w:customStyle="1" w:styleId="a4">
    <w:name w:val="论文正文 字符"/>
    <w:basedOn w:val="a2"/>
    <w:link w:val="a3"/>
    <w:qFormat/>
    <w:rsid w:val="00F779B6"/>
    <w:rPr>
      <w:rFonts w:ascii="Times New Roman" w:eastAsia="Times New Roman" w:hAnsi="Times New Roman"/>
      <w:b w:val="0"/>
      <w:sz w:val="24"/>
    </w:rPr>
  </w:style>
  <w:style w:type="character" w:customStyle="1" w:styleId="10">
    <w:name w:val="未处理的提及1"/>
    <w:basedOn w:val="DefaultParagraphFont"/>
    <w:uiPriority w:val="99"/>
    <w:semiHidden/>
    <w:unhideWhenUsed/>
    <w:rsid w:val="00F779B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F779B6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779B6"/>
    <w:rPr>
      <w:rFonts w:ascii="DengXian" w:eastAsia="DengXian" w:hAnsi="DengXian"/>
      <w:b w:val="0"/>
      <w:sz w:val="20"/>
    </w:rPr>
  </w:style>
  <w:style w:type="paragraph" w:styleId="Revision">
    <w:name w:val="Revision"/>
    <w:hidden/>
    <w:uiPriority w:val="99"/>
    <w:semiHidden/>
    <w:rsid w:val="00F779B6"/>
  </w:style>
  <w:style w:type="character" w:styleId="CommentReference">
    <w:name w:val="annotation reference"/>
    <w:basedOn w:val="DefaultParagraphFont"/>
    <w:uiPriority w:val="99"/>
    <w:semiHidden/>
    <w:unhideWhenUsed/>
    <w:qFormat/>
    <w:rsid w:val="00F779B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779B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779B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9B6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79B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70DFA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E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E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6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05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5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72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3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9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2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83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7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7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84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7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9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5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3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48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1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45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3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8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1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3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27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6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9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4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4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64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3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51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6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9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777FEA-F8B8-41E8-8F0E-51F0DBB97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 liu</dc:creator>
  <cp:lastModifiedBy>Ramajane Alanano</cp:lastModifiedBy>
  <cp:revision>6</cp:revision>
  <dcterms:created xsi:type="dcterms:W3CDTF">2024-02-19T08:38:00Z</dcterms:created>
  <dcterms:modified xsi:type="dcterms:W3CDTF">2024-02-19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1962bb0e29846fdb315da22652bf0e3bc13364051fb6cbebea1f869ad4cafd</vt:lpwstr>
  </property>
</Properties>
</file>